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C59C46" w14:textId="4BA1ACC8" w:rsidR="000D1D98" w:rsidRPr="005A2529" w:rsidRDefault="000D1D98" w:rsidP="000D1D98">
      <w:pPr>
        <w:rPr>
          <w:rFonts w:ascii="Arial" w:hAnsi="Arial" w:cs="Arial"/>
          <w:sz w:val="16"/>
          <w:szCs w:val="16"/>
        </w:rPr>
      </w:pPr>
      <w:r w:rsidRPr="00EF0DE1">
        <w:rPr>
          <w:rFonts w:ascii="Arial" w:hAnsi="Arial" w:cs="Arial"/>
          <w:b/>
          <w:bCs/>
          <w:sz w:val="16"/>
          <w:szCs w:val="16"/>
        </w:rPr>
        <w:t>S8 Table. Temporary changes in numbers of visits to each emergency department during first, second and third lockdown.</w:t>
      </w:r>
      <w:r>
        <w:rPr>
          <w:rFonts w:ascii="Arial" w:hAnsi="Arial" w:cs="Arial"/>
          <w:sz w:val="16"/>
          <w:szCs w:val="16"/>
        </w:rPr>
        <w:t xml:space="preserve">  L</w:t>
      </w:r>
      <w:r w:rsidRPr="005A2529">
        <w:rPr>
          <w:rFonts w:ascii="Arial" w:hAnsi="Arial" w:cs="Arial"/>
          <w:sz w:val="16"/>
          <w:szCs w:val="16"/>
        </w:rPr>
        <w:t xml:space="preserve">inear regression models adjusted for </w:t>
      </w:r>
      <w:r w:rsidR="00633E4D">
        <w:rPr>
          <w:rFonts w:ascii="Arial" w:hAnsi="Arial" w:cs="Arial"/>
          <w:sz w:val="16"/>
          <w:szCs w:val="16"/>
        </w:rPr>
        <w:t xml:space="preserve">period, </w:t>
      </w:r>
      <w:r w:rsidRPr="005A2529">
        <w:rPr>
          <w:rFonts w:ascii="Arial" w:hAnsi="Arial" w:cs="Arial"/>
          <w:sz w:val="16"/>
          <w:szCs w:val="16"/>
        </w:rPr>
        <w:t xml:space="preserve">time trend and </w:t>
      </w:r>
      <w:r w:rsidR="00633E4D">
        <w:rPr>
          <w:rFonts w:ascii="Arial" w:hAnsi="Arial" w:cs="Arial"/>
          <w:sz w:val="16"/>
          <w:szCs w:val="16"/>
        </w:rPr>
        <w:t>period</w:t>
      </w:r>
      <w:r w:rsidRPr="005A2529">
        <w:rPr>
          <w:rFonts w:ascii="Arial" w:hAnsi="Arial" w:cs="Arial"/>
          <w:sz w:val="16"/>
          <w:szCs w:val="16"/>
        </w:rPr>
        <w:t xml:space="preserve">-trend interaction (model 3). </w:t>
      </w:r>
      <w:r w:rsidR="004462AB" w:rsidRPr="004462AB">
        <w:rPr>
          <w:rFonts w:ascii="Arial" w:hAnsi="Arial" w:cs="Arial"/>
          <w:sz w:val="16"/>
          <w:szCs w:val="16"/>
        </w:rPr>
        <w:t>NNUH Norfolk and Norwich University Hospital. JPUH James Paget University Hospital. QEH Queen Elizabeth Hospital</w:t>
      </w:r>
      <w:r w:rsidR="009913C1">
        <w:rPr>
          <w:rFonts w:ascii="Arial" w:hAnsi="Arial" w:cs="Arial"/>
          <w:sz w:val="16"/>
          <w:szCs w:val="16"/>
        </w:rPr>
        <w:t xml:space="preserve">. </w:t>
      </w:r>
      <w:r w:rsidR="009913C1" w:rsidRPr="009913C1">
        <w:rPr>
          <w:rFonts w:ascii="Arial" w:hAnsi="Arial" w:cs="Arial"/>
          <w:sz w:val="16"/>
          <w:szCs w:val="16"/>
        </w:rPr>
        <w:t>CI confidence interval</w:t>
      </w:r>
    </w:p>
    <w:tbl>
      <w:tblPr>
        <w:tblStyle w:val="TableGrid1"/>
        <w:tblW w:w="5000" w:type="pct"/>
        <w:tblInd w:w="0" w:type="dxa"/>
        <w:tblLook w:val="04A0" w:firstRow="1" w:lastRow="0" w:firstColumn="1" w:lastColumn="0" w:noHBand="0" w:noVBand="1"/>
      </w:tblPr>
      <w:tblGrid>
        <w:gridCol w:w="2546"/>
        <w:gridCol w:w="993"/>
        <w:gridCol w:w="1222"/>
        <w:gridCol w:w="1314"/>
        <w:gridCol w:w="1356"/>
        <w:gridCol w:w="1417"/>
        <w:gridCol w:w="1236"/>
        <w:gridCol w:w="1448"/>
        <w:gridCol w:w="1180"/>
        <w:gridCol w:w="1236"/>
      </w:tblGrid>
      <w:tr w:rsidR="000D1D98" w:rsidRPr="00D41068" w14:paraId="1675ED26" w14:textId="77777777" w:rsidTr="00A42D84">
        <w:trPr>
          <w:trHeight w:val="315"/>
        </w:trPr>
        <w:tc>
          <w:tcPr>
            <w:tcW w:w="913" w:type="pct"/>
          </w:tcPr>
          <w:p w14:paraId="4108F6E8" w14:textId="77777777" w:rsidR="000D1D98" w:rsidRPr="00D41068" w:rsidRDefault="000D1D98" w:rsidP="00A42D8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ype of visit and lockdown period</w:t>
            </w:r>
          </w:p>
        </w:tc>
        <w:tc>
          <w:tcPr>
            <w:tcW w:w="1265" w:type="pct"/>
            <w:gridSpan w:val="3"/>
          </w:tcPr>
          <w:p w14:paraId="0FF4F515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NUH</w:t>
            </w:r>
          </w:p>
        </w:tc>
        <w:tc>
          <w:tcPr>
            <w:tcW w:w="1437" w:type="pct"/>
            <w:gridSpan w:val="3"/>
          </w:tcPr>
          <w:p w14:paraId="436ACF17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PUH</w:t>
            </w:r>
          </w:p>
        </w:tc>
        <w:tc>
          <w:tcPr>
            <w:tcW w:w="1385" w:type="pct"/>
            <w:gridSpan w:val="3"/>
          </w:tcPr>
          <w:p w14:paraId="7397827D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EH</w:t>
            </w:r>
          </w:p>
        </w:tc>
      </w:tr>
      <w:tr w:rsidR="000D1D98" w:rsidRPr="00D41068" w14:paraId="462BB734" w14:textId="77777777" w:rsidTr="00A42D84">
        <w:trPr>
          <w:trHeight w:val="315"/>
        </w:trPr>
        <w:tc>
          <w:tcPr>
            <w:tcW w:w="913" w:type="pct"/>
          </w:tcPr>
          <w:p w14:paraId="45178878" w14:textId="77777777" w:rsidR="000D1D98" w:rsidRPr="00D41068" w:rsidRDefault="000D1D98" w:rsidP="00A42D8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</w:tcPr>
          <w:p w14:paraId="32DB503E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efficient</w:t>
            </w:r>
          </w:p>
        </w:tc>
        <w:tc>
          <w:tcPr>
            <w:tcW w:w="438" w:type="pct"/>
          </w:tcPr>
          <w:p w14:paraId="22A21C8A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471" w:type="pct"/>
          </w:tcPr>
          <w:p w14:paraId="402D8E95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486" w:type="pct"/>
          </w:tcPr>
          <w:p w14:paraId="2EC3C9AA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efficient</w:t>
            </w:r>
          </w:p>
        </w:tc>
        <w:tc>
          <w:tcPr>
            <w:tcW w:w="508" w:type="pct"/>
          </w:tcPr>
          <w:p w14:paraId="281C48F0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443" w:type="pct"/>
          </w:tcPr>
          <w:p w14:paraId="6026F248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519" w:type="pct"/>
          </w:tcPr>
          <w:p w14:paraId="51299EDA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efficient</w:t>
            </w:r>
          </w:p>
        </w:tc>
        <w:tc>
          <w:tcPr>
            <w:tcW w:w="423" w:type="pct"/>
          </w:tcPr>
          <w:p w14:paraId="44C00436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443" w:type="pct"/>
          </w:tcPr>
          <w:p w14:paraId="156E5E7E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0D1D98" w:rsidRPr="00D41068" w14:paraId="156438C0" w14:textId="77777777" w:rsidTr="00A42D84">
        <w:trPr>
          <w:trHeight w:val="315"/>
        </w:trPr>
        <w:tc>
          <w:tcPr>
            <w:tcW w:w="913" w:type="pct"/>
            <w:hideMark/>
          </w:tcPr>
          <w:p w14:paraId="16201EE9" w14:textId="77777777" w:rsidR="000D1D98" w:rsidRPr="00D41068" w:rsidRDefault="000D1D98" w:rsidP="00A42D8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l visits</w:t>
            </w:r>
          </w:p>
        </w:tc>
        <w:tc>
          <w:tcPr>
            <w:tcW w:w="356" w:type="pct"/>
            <w:hideMark/>
          </w:tcPr>
          <w:p w14:paraId="694E7C07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38" w:type="pct"/>
            <w:hideMark/>
          </w:tcPr>
          <w:p w14:paraId="02F8F8E8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1" w:type="pct"/>
            <w:hideMark/>
          </w:tcPr>
          <w:p w14:paraId="24718006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86" w:type="pct"/>
            <w:hideMark/>
          </w:tcPr>
          <w:p w14:paraId="3149324F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hideMark/>
          </w:tcPr>
          <w:p w14:paraId="601BE028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3" w:type="pct"/>
            <w:hideMark/>
          </w:tcPr>
          <w:p w14:paraId="2873481B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19" w:type="pct"/>
            <w:hideMark/>
          </w:tcPr>
          <w:p w14:paraId="69A20B06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pct"/>
            <w:hideMark/>
          </w:tcPr>
          <w:p w14:paraId="088DCF82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3" w:type="pct"/>
            <w:hideMark/>
          </w:tcPr>
          <w:p w14:paraId="435E5809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1D98" w:rsidRPr="00D41068" w14:paraId="58BA1C08" w14:textId="77777777" w:rsidTr="00A42D84">
        <w:trPr>
          <w:trHeight w:val="315"/>
        </w:trPr>
        <w:tc>
          <w:tcPr>
            <w:tcW w:w="913" w:type="pct"/>
            <w:hideMark/>
          </w:tcPr>
          <w:p w14:paraId="40E1CB4F" w14:textId="77777777" w:rsidR="000D1D98" w:rsidRPr="00D41068" w:rsidRDefault="000D1D98" w:rsidP="00A42D8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  <w:proofErr w:type="gramStart"/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st</w:t>
            </w: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lockdown</w:t>
            </w:r>
            <w:proofErr w:type="gramEnd"/>
          </w:p>
        </w:tc>
        <w:tc>
          <w:tcPr>
            <w:tcW w:w="356" w:type="pct"/>
            <w:hideMark/>
          </w:tcPr>
          <w:p w14:paraId="314159F6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4.8</w:t>
            </w:r>
          </w:p>
        </w:tc>
        <w:tc>
          <w:tcPr>
            <w:tcW w:w="438" w:type="pct"/>
            <w:hideMark/>
          </w:tcPr>
          <w:p w14:paraId="3324F80D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72.8, -56.8)</w:t>
            </w:r>
          </w:p>
        </w:tc>
        <w:tc>
          <w:tcPr>
            <w:tcW w:w="471" w:type="pct"/>
            <w:hideMark/>
          </w:tcPr>
          <w:p w14:paraId="2C4CE1B7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486" w:type="pct"/>
            <w:hideMark/>
          </w:tcPr>
          <w:p w14:paraId="1C7BFEE7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7.9</w:t>
            </w:r>
          </w:p>
        </w:tc>
        <w:tc>
          <w:tcPr>
            <w:tcW w:w="508" w:type="pct"/>
            <w:hideMark/>
          </w:tcPr>
          <w:p w14:paraId="5BEE9A17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53.5, -42.3)</w:t>
            </w:r>
          </w:p>
        </w:tc>
        <w:tc>
          <w:tcPr>
            <w:tcW w:w="443" w:type="pct"/>
            <w:hideMark/>
          </w:tcPr>
          <w:p w14:paraId="6B9A4AB5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19" w:type="pct"/>
            <w:hideMark/>
          </w:tcPr>
          <w:p w14:paraId="1930E03E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2.8</w:t>
            </w:r>
          </w:p>
        </w:tc>
        <w:tc>
          <w:tcPr>
            <w:tcW w:w="423" w:type="pct"/>
            <w:hideMark/>
          </w:tcPr>
          <w:p w14:paraId="03175FF4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36.8, -28.8)</w:t>
            </w:r>
          </w:p>
        </w:tc>
        <w:tc>
          <w:tcPr>
            <w:tcW w:w="443" w:type="pct"/>
            <w:hideMark/>
          </w:tcPr>
          <w:p w14:paraId="32C8B44F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0D1D98" w:rsidRPr="00D41068" w14:paraId="58C196D5" w14:textId="77777777" w:rsidTr="00A42D84">
        <w:trPr>
          <w:trHeight w:val="315"/>
        </w:trPr>
        <w:tc>
          <w:tcPr>
            <w:tcW w:w="913" w:type="pct"/>
            <w:hideMark/>
          </w:tcPr>
          <w:p w14:paraId="76D24DDF" w14:textId="77777777" w:rsidR="000D1D98" w:rsidRPr="00D41068" w:rsidRDefault="000D1D98" w:rsidP="00A42D8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nd</w:t>
            </w: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lockdown</w:t>
            </w:r>
          </w:p>
        </w:tc>
        <w:tc>
          <w:tcPr>
            <w:tcW w:w="356" w:type="pct"/>
            <w:hideMark/>
          </w:tcPr>
          <w:p w14:paraId="7D026496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1.1</w:t>
            </w:r>
          </w:p>
        </w:tc>
        <w:tc>
          <w:tcPr>
            <w:tcW w:w="438" w:type="pct"/>
            <w:hideMark/>
          </w:tcPr>
          <w:p w14:paraId="5FD9C301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64.9, -37.3)</w:t>
            </w:r>
          </w:p>
        </w:tc>
        <w:tc>
          <w:tcPr>
            <w:tcW w:w="471" w:type="pct"/>
            <w:hideMark/>
          </w:tcPr>
          <w:p w14:paraId="401AE896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486" w:type="pct"/>
            <w:hideMark/>
          </w:tcPr>
          <w:p w14:paraId="6359998F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9</w:t>
            </w:r>
          </w:p>
        </w:tc>
        <w:tc>
          <w:tcPr>
            <w:tcW w:w="508" w:type="pct"/>
            <w:hideMark/>
          </w:tcPr>
          <w:p w14:paraId="7F64DF55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38.7, -19.4)</w:t>
            </w:r>
          </w:p>
        </w:tc>
        <w:tc>
          <w:tcPr>
            <w:tcW w:w="443" w:type="pct"/>
            <w:hideMark/>
          </w:tcPr>
          <w:p w14:paraId="5BD8BEA8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19" w:type="pct"/>
            <w:hideMark/>
          </w:tcPr>
          <w:p w14:paraId="251719C3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2.9</w:t>
            </w:r>
          </w:p>
        </w:tc>
        <w:tc>
          <w:tcPr>
            <w:tcW w:w="423" w:type="pct"/>
            <w:hideMark/>
          </w:tcPr>
          <w:p w14:paraId="02440272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19.8, -6.0)</w:t>
            </w:r>
          </w:p>
        </w:tc>
        <w:tc>
          <w:tcPr>
            <w:tcW w:w="443" w:type="pct"/>
            <w:hideMark/>
          </w:tcPr>
          <w:p w14:paraId="061E7029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0D1D98" w:rsidRPr="00D41068" w14:paraId="4765D923" w14:textId="77777777" w:rsidTr="00A42D84">
        <w:trPr>
          <w:trHeight w:val="315"/>
        </w:trPr>
        <w:tc>
          <w:tcPr>
            <w:tcW w:w="913" w:type="pct"/>
            <w:hideMark/>
          </w:tcPr>
          <w:p w14:paraId="15C45438" w14:textId="77777777" w:rsidR="000D1D98" w:rsidRPr="00D41068" w:rsidRDefault="000D1D98" w:rsidP="00A42D8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d</w:t>
            </w: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lockdown</w:t>
            </w:r>
          </w:p>
        </w:tc>
        <w:tc>
          <w:tcPr>
            <w:tcW w:w="356" w:type="pct"/>
            <w:hideMark/>
          </w:tcPr>
          <w:p w14:paraId="27DFB3A6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3.5</w:t>
            </w:r>
          </w:p>
        </w:tc>
        <w:tc>
          <w:tcPr>
            <w:tcW w:w="438" w:type="pct"/>
            <w:hideMark/>
          </w:tcPr>
          <w:p w14:paraId="4BFBAFD6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62.7, -44.4)</w:t>
            </w:r>
          </w:p>
        </w:tc>
        <w:tc>
          <w:tcPr>
            <w:tcW w:w="471" w:type="pct"/>
            <w:hideMark/>
          </w:tcPr>
          <w:p w14:paraId="119577FE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486" w:type="pct"/>
            <w:hideMark/>
          </w:tcPr>
          <w:p w14:paraId="2E28F72F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5.6</w:t>
            </w:r>
          </w:p>
        </w:tc>
        <w:tc>
          <w:tcPr>
            <w:tcW w:w="508" w:type="pct"/>
            <w:hideMark/>
          </w:tcPr>
          <w:p w14:paraId="749F8A7B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41.9, -29.2)</w:t>
            </w:r>
          </w:p>
        </w:tc>
        <w:tc>
          <w:tcPr>
            <w:tcW w:w="443" w:type="pct"/>
            <w:hideMark/>
          </w:tcPr>
          <w:p w14:paraId="27908AAB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19" w:type="pct"/>
            <w:hideMark/>
          </w:tcPr>
          <w:p w14:paraId="6F2490DE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7.1</w:t>
            </w:r>
          </w:p>
        </w:tc>
        <w:tc>
          <w:tcPr>
            <w:tcW w:w="423" w:type="pct"/>
            <w:hideMark/>
          </w:tcPr>
          <w:p w14:paraId="68D6912D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21.7, -12.6)</w:t>
            </w:r>
          </w:p>
        </w:tc>
        <w:tc>
          <w:tcPr>
            <w:tcW w:w="443" w:type="pct"/>
            <w:hideMark/>
          </w:tcPr>
          <w:p w14:paraId="0A8C675C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0D1D98" w:rsidRPr="00D41068" w14:paraId="71A4864B" w14:textId="77777777" w:rsidTr="00A42D84">
        <w:trPr>
          <w:trHeight w:val="315"/>
        </w:trPr>
        <w:tc>
          <w:tcPr>
            <w:tcW w:w="913" w:type="pct"/>
            <w:hideMark/>
          </w:tcPr>
          <w:p w14:paraId="2947EDB5" w14:textId="77777777" w:rsidR="000D1D98" w:rsidRPr="00D41068" w:rsidRDefault="000D1D98" w:rsidP="00A42D8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mbulance arrivals</w:t>
            </w:r>
          </w:p>
        </w:tc>
        <w:tc>
          <w:tcPr>
            <w:tcW w:w="356" w:type="pct"/>
            <w:hideMark/>
          </w:tcPr>
          <w:p w14:paraId="4776F200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38" w:type="pct"/>
            <w:hideMark/>
          </w:tcPr>
          <w:p w14:paraId="392EBB26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1" w:type="pct"/>
            <w:hideMark/>
          </w:tcPr>
          <w:p w14:paraId="50CE6FC7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86" w:type="pct"/>
            <w:hideMark/>
          </w:tcPr>
          <w:p w14:paraId="1AA3105E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hideMark/>
          </w:tcPr>
          <w:p w14:paraId="7CB7AF46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3" w:type="pct"/>
            <w:hideMark/>
          </w:tcPr>
          <w:p w14:paraId="2DCC1B6C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19" w:type="pct"/>
            <w:hideMark/>
          </w:tcPr>
          <w:p w14:paraId="0A44D5FB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pct"/>
            <w:hideMark/>
          </w:tcPr>
          <w:p w14:paraId="0DD1A633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3" w:type="pct"/>
            <w:hideMark/>
          </w:tcPr>
          <w:p w14:paraId="3EE1A5DB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1D98" w:rsidRPr="00D41068" w14:paraId="5D8FF7F9" w14:textId="77777777" w:rsidTr="00A42D84">
        <w:trPr>
          <w:trHeight w:val="315"/>
        </w:trPr>
        <w:tc>
          <w:tcPr>
            <w:tcW w:w="913" w:type="pct"/>
            <w:hideMark/>
          </w:tcPr>
          <w:p w14:paraId="4FC0CCE1" w14:textId="77777777" w:rsidR="000D1D98" w:rsidRPr="00D41068" w:rsidRDefault="000D1D98" w:rsidP="00A42D8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  <w:proofErr w:type="gramStart"/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st</w:t>
            </w: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lockdown</w:t>
            </w:r>
            <w:proofErr w:type="gramEnd"/>
          </w:p>
        </w:tc>
        <w:tc>
          <w:tcPr>
            <w:tcW w:w="356" w:type="pct"/>
            <w:hideMark/>
          </w:tcPr>
          <w:p w14:paraId="3280A14A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4.9</w:t>
            </w:r>
          </w:p>
        </w:tc>
        <w:tc>
          <w:tcPr>
            <w:tcW w:w="438" w:type="pct"/>
            <w:hideMark/>
          </w:tcPr>
          <w:p w14:paraId="0BB86DA7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17.8, -12.1)</w:t>
            </w:r>
          </w:p>
        </w:tc>
        <w:tc>
          <w:tcPr>
            <w:tcW w:w="471" w:type="pct"/>
            <w:hideMark/>
          </w:tcPr>
          <w:p w14:paraId="3D534402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486" w:type="pct"/>
            <w:hideMark/>
          </w:tcPr>
          <w:p w14:paraId="3E64DE3D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4</w:t>
            </w:r>
          </w:p>
        </w:tc>
        <w:tc>
          <w:tcPr>
            <w:tcW w:w="508" w:type="pct"/>
            <w:hideMark/>
          </w:tcPr>
          <w:p w14:paraId="3EAE9803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6.3, -2.5)</w:t>
            </w:r>
          </w:p>
        </w:tc>
        <w:tc>
          <w:tcPr>
            <w:tcW w:w="443" w:type="pct"/>
            <w:hideMark/>
          </w:tcPr>
          <w:p w14:paraId="4B0A7A5D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19" w:type="pct"/>
            <w:hideMark/>
          </w:tcPr>
          <w:p w14:paraId="6C05225E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2</w:t>
            </w:r>
          </w:p>
        </w:tc>
        <w:tc>
          <w:tcPr>
            <w:tcW w:w="423" w:type="pct"/>
            <w:hideMark/>
          </w:tcPr>
          <w:p w14:paraId="1C044F29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6.8, -3.6)</w:t>
            </w:r>
          </w:p>
        </w:tc>
        <w:tc>
          <w:tcPr>
            <w:tcW w:w="443" w:type="pct"/>
            <w:hideMark/>
          </w:tcPr>
          <w:p w14:paraId="6C5D97A8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0D1D98" w:rsidRPr="00D41068" w14:paraId="69827472" w14:textId="77777777" w:rsidTr="00A42D84">
        <w:trPr>
          <w:trHeight w:val="315"/>
        </w:trPr>
        <w:tc>
          <w:tcPr>
            <w:tcW w:w="913" w:type="pct"/>
            <w:hideMark/>
          </w:tcPr>
          <w:p w14:paraId="7728F3AE" w14:textId="77777777" w:rsidR="000D1D98" w:rsidRPr="00D41068" w:rsidRDefault="000D1D98" w:rsidP="00A42D8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nd</w:t>
            </w: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lockdown</w:t>
            </w:r>
          </w:p>
        </w:tc>
        <w:tc>
          <w:tcPr>
            <w:tcW w:w="356" w:type="pct"/>
            <w:hideMark/>
          </w:tcPr>
          <w:p w14:paraId="79194D73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2</w:t>
            </w:r>
          </w:p>
        </w:tc>
        <w:tc>
          <w:tcPr>
            <w:tcW w:w="438" w:type="pct"/>
            <w:hideMark/>
          </w:tcPr>
          <w:p w14:paraId="5ABD1CB4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11.2, -1.3)</w:t>
            </w:r>
          </w:p>
        </w:tc>
        <w:tc>
          <w:tcPr>
            <w:tcW w:w="471" w:type="pct"/>
            <w:hideMark/>
          </w:tcPr>
          <w:p w14:paraId="2402FCD5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486" w:type="pct"/>
            <w:hideMark/>
          </w:tcPr>
          <w:p w14:paraId="21AA503F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</w:t>
            </w:r>
          </w:p>
        </w:tc>
        <w:tc>
          <w:tcPr>
            <w:tcW w:w="508" w:type="pct"/>
            <w:hideMark/>
          </w:tcPr>
          <w:p w14:paraId="1DD544B3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8.3, -1.6)</w:t>
            </w:r>
          </w:p>
        </w:tc>
        <w:tc>
          <w:tcPr>
            <w:tcW w:w="443" w:type="pct"/>
            <w:hideMark/>
          </w:tcPr>
          <w:p w14:paraId="19B94944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519" w:type="pct"/>
            <w:hideMark/>
          </w:tcPr>
          <w:p w14:paraId="743C7F0E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2</w:t>
            </w:r>
          </w:p>
        </w:tc>
        <w:tc>
          <w:tcPr>
            <w:tcW w:w="423" w:type="pct"/>
            <w:hideMark/>
          </w:tcPr>
          <w:p w14:paraId="4FE3359E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4.0, 1.6)</w:t>
            </w:r>
          </w:p>
        </w:tc>
        <w:tc>
          <w:tcPr>
            <w:tcW w:w="443" w:type="pct"/>
            <w:hideMark/>
          </w:tcPr>
          <w:p w14:paraId="5A8CE037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</w:t>
            </w:r>
          </w:p>
        </w:tc>
      </w:tr>
      <w:tr w:rsidR="000D1D98" w:rsidRPr="00D41068" w14:paraId="731B5FA0" w14:textId="77777777" w:rsidTr="00A42D84">
        <w:trPr>
          <w:trHeight w:val="315"/>
        </w:trPr>
        <w:tc>
          <w:tcPr>
            <w:tcW w:w="913" w:type="pct"/>
            <w:hideMark/>
          </w:tcPr>
          <w:p w14:paraId="4CBA2AC8" w14:textId="77777777" w:rsidR="000D1D98" w:rsidRPr="00D41068" w:rsidRDefault="000D1D98" w:rsidP="00A42D8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d</w:t>
            </w: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lockdown</w:t>
            </w:r>
          </w:p>
        </w:tc>
        <w:tc>
          <w:tcPr>
            <w:tcW w:w="356" w:type="pct"/>
            <w:hideMark/>
          </w:tcPr>
          <w:p w14:paraId="1D080DAE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9</w:t>
            </w:r>
          </w:p>
        </w:tc>
        <w:tc>
          <w:tcPr>
            <w:tcW w:w="438" w:type="pct"/>
            <w:hideMark/>
          </w:tcPr>
          <w:p w14:paraId="59018993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10.2, -3.6)</w:t>
            </w:r>
          </w:p>
        </w:tc>
        <w:tc>
          <w:tcPr>
            <w:tcW w:w="471" w:type="pct"/>
            <w:hideMark/>
          </w:tcPr>
          <w:p w14:paraId="2B07C38A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486" w:type="pct"/>
            <w:hideMark/>
          </w:tcPr>
          <w:p w14:paraId="63E557A1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4</w:t>
            </w:r>
          </w:p>
        </w:tc>
        <w:tc>
          <w:tcPr>
            <w:tcW w:w="508" w:type="pct"/>
            <w:hideMark/>
          </w:tcPr>
          <w:p w14:paraId="705F94CD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4.7, -0.2)</w:t>
            </w:r>
          </w:p>
        </w:tc>
        <w:tc>
          <w:tcPr>
            <w:tcW w:w="443" w:type="pct"/>
            <w:hideMark/>
          </w:tcPr>
          <w:p w14:paraId="1DDC6A18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519" w:type="pct"/>
            <w:hideMark/>
          </w:tcPr>
          <w:p w14:paraId="2BDEEAAB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1</w:t>
            </w:r>
          </w:p>
        </w:tc>
        <w:tc>
          <w:tcPr>
            <w:tcW w:w="423" w:type="pct"/>
            <w:hideMark/>
          </w:tcPr>
          <w:p w14:paraId="21DD74B2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4.9, -1.2)</w:t>
            </w:r>
          </w:p>
        </w:tc>
        <w:tc>
          <w:tcPr>
            <w:tcW w:w="443" w:type="pct"/>
            <w:hideMark/>
          </w:tcPr>
          <w:p w14:paraId="47D28A95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01</w:t>
            </w:r>
          </w:p>
        </w:tc>
      </w:tr>
      <w:tr w:rsidR="000D1D98" w:rsidRPr="00D41068" w14:paraId="6BE99FC6" w14:textId="77777777" w:rsidTr="00A42D84">
        <w:trPr>
          <w:trHeight w:val="465"/>
        </w:trPr>
        <w:tc>
          <w:tcPr>
            <w:tcW w:w="913" w:type="pct"/>
            <w:hideMark/>
          </w:tcPr>
          <w:p w14:paraId="7C3073BC" w14:textId="77777777" w:rsidR="000D1D98" w:rsidRPr="00D41068" w:rsidRDefault="000D1D98" w:rsidP="00A42D8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-ambulance arrivals</w:t>
            </w:r>
          </w:p>
        </w:tc>
        <w:tc>
          <w:tcPr>
            <w:tcW w:w="356" w:type="pct"/>
            <w:hideMark/>
          </w:tcPr>
          <w:p w14:paraId="69D4E1D0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38" w:type="pct"/>
            <w:hideMark/>
          </w:tcPr>
          <w:p w14:paraId="26E7E5C5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1" w:type="pct"/>
            <w:hideMark/>
          </w:tcPr>
          <w:p w14:paraId="29667E0D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86" w:type="pct"/>
            <w:hideMark/>
          </w:tcPr>
          <w:p w14:paraId="5BFE7723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8" w:type="pct"/>
            <w:hideMark/>
          </w:tcPr>
          <w:p w14:paraId="4C2D5F51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3" w:type="pct"/>
            <w:hideMark/>
          </w:tcPr>
          <w:p w14:paraId="03AE8BF5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19" w:type="pct"/>
            <w:hideMark/>
          </w:tcPr>
          <w:p w14:paraId="5A3BEE33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pct"/>
            <w:hideMark/>
          </w:tcPr>
          <w:p w14:paraId="482DFD35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3" w:type="pct"/>
            <w:hideMark/>
          </w:tcPr>
          <w:p w14:paraId="2757BC90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1D98" w:rsidRPr="00D41068" w14:paraId="7DFBDF0E" w14:textId="77777777" w:rsidTr="00A42D84">
        <w:trPr>
          <w:trHeight w:val="315"/>
        </w:trPr>
        <w:tc>
          <w:tcPr>
            <w:tcW w:w="913" w:type="pct"/>
            <w:hideMark/>
          </w:tcPr>
          <w:p w14:paraId="7CA3695C" w14:textId="77777777" w:rsidR="000D1D98" w:rsidRPr="00D41068" w:rsidRDefault="000D1D98" w:rsidP="00A42D8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  <w:proofErr w:type="gramStart"/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st</w:t>
            </w: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lockdown</w:t>
            </w:r>
            <w:proofErr w:type="gramEnd"/>
          </w:p>
        </w:tc>
        <w:tc>
          <w:tcPr>
            <w:tcW w:w="356" w:type="pct"/>
            <w:hideMark/>
          </w:tcPr>
          <w:p w14:paraId="240DE722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9.9</w:t>
            </w:r>
          </w:p>
        </w:tc>
        <w:tc>
          <w:tcPr>
            <w:tcW w:w="438" w:type="pct"/>
            <w:hideMark/>
          </w:tcPr>
          <w:p w14:paraId="4468CECE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57.0, -42.7)</w:t>
            </w:r>
          </w:p>
        </w:tc>
        <w:tc>
          <w:tcPr>
            <w:tcW w:w="471" w:type="pct"/>
            <w:hideMark/>
          </w:tcPr>
          <w:p w14:paraId="03D28B4F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486" w:type="pct"/>
            <w:hideMark/>
          </w:tcPr>
          <w:p w14:paraId="3F36FA57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3.5</w:t>
            </w:r>
          </w:p>
        </w:tc>
        <w:tc>
          <w:tcPr>
            <w:tcW w:w="508" w:type="pct"/>
            <w:hideMark/>
          </w:tcPr>
          <w:p w14:paraId="3B2EAEA0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48.4, -38.6)</w:t>
            </w:r>
          </w:p>
        </w:tc>
        <w:tc>
          <w:tcPr>
            <w:tcW w:w="443" w:type="pct"/>
            <w:hideMark/>
          </w:tcPr>
          <w:p w14:paraId="08EE13DC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19" w:type="pct"/>
            <w:hideMark/>
          </w:tcPr>
          <w:p w14:paraId="307C8955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7.6</w:t>
            </w:r>
          </w:p>
        </w:tc>
        <w:tc>
          <w:tcPr>
            <w:tcW w:w="423" w:type="pct"/>
            <w:hideMark/>
          </w:tcPr>
          <w:p w14:paraId="34AD5460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31.1, -24.1)</w:t>
            </w:r>
          </w:p>
        </w:tc>
        <w:tc>
          <w:tcPr>
            <w:tcW w:w="443" w:type="pct"/>
            <w:hideMark/>
          </w:tcPr>
          <w:p w14:paraId="788AC030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0D1D98" w:rsidRPr="00D41068" w14:paraId="6F4B64B2" w14:textId="77777777" w:rsidTr="00A42D84">
        <w:trPr>
          <w:trHeight w:val="315"/>
        </w:trPr>
        <w:tc>
          <w:tcPr>
            <w:tcW w:w="913" w:type="pct"/>
            <w:hideMark/>
          </w:tcPr>
          <w:p w14:paraId="42A91266" w14:textId="77777777" w:rsidR="000D1D98" w:rsidRPr="00D41068" w:rsidRDefault="000D1D98" w:rsidP="00A42D8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nd</w:t>
            </w: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lockdown</w:t>
            </w:r>
          </w:p>
        </w:tc>
        <w:tc>
          <w:tcPr>
            <w:tcW w:w="356" w:type="pct"/>
            <w:hideMark/>
          </w:tcPr>
          <w:p w14:paraId="6B33A5B3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4.9</w:t>
            </w:r>
          </w:p>
        </w:tc>
        <w:tc>
          <w:tcPr>
            <w:tcW w:w="438" w:type="pct"/>
            <w:hideMark/>
          </w:tcPr>
          <w:p w14:paraId="3768AB48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57.2, -32.5)</w:t>
            </w:r>
          </w:p>
        </w:tc>
        <w:tc>
          <w:tcPr>
            <w:tcW w:w="471" w:type="pct"/>
            <w:hideMark/>
          </w:tcPr>
          <w:p w14:paraId="457FA852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486" w:type="pct"/>
            <w:hideMark/>
          </w:tcPr>
          <w:p w14:paraId="4D693059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4</w:t>
            </w:r>
          </w:p>
        </w:tc>
        <w:tc>
          <w:tcPr>
            <w:tcW w:w="508" w:type="pct"/>
            <w:hideMark/>
          </w:tcPr>
          <w:p w14:paraId="5770A903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32.6, -15.5)</w:t>
            </w:r>
          </w:p>
        </w:tc>
        <w:tc>
          <w:tcPr>
            <w:tcW w:w="443" w:type="pct"/>
            <w:hideMark/>
          </w:tcPr>
          <w:p w14:paraId="1810BA66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19" w:type="pct"/>
            <w:hideMark/>
          </w:tcPr>
          <w:p w14:paraId="54CB9A85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1.7</w:t>
            </w:r>
          </w:p>
        </w:tc>
        <w:tc>
          <w:tcPr>
            <w:tcW w:w="423" w:type="pct"/>
            <w:hideMark/>
          </w:tcPr>
          <w:p w14:paraId="21F3B463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17.8, -5.6)</w:t>
            </w:r>
          </w:p>
        </w:tc>
        <w:tc>
          <w:tcPr>
            <w:tcW w:w="443" w:type="pct"/>
            <w:hideMark/>
          </w:tcPr>
          <w:p w14:paraId="1D5C0C2A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0D1D98" w:rsidRPr="00D41068" w14:paraId="7301DFC3" w14:textId="77777777" w:rsidTr="00A42D84">
        <w:trPr>
          <w:trHeight w:val="315"/>
        </w:trPr>
        <w:tc>
          <w:tcPr>
            <w:tcW w:w="913" w:type="pct"/>
            <w:hideMark/>
          </w:tcPr>
          <w:p w14:paraId="3A62FEC5" w14:textId="77777777" w:rsidR="000D1D98" w:rsidRPr="00D41068" w:rsidRDefault="000D1D98" w:rsidP="00A42D8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d</w:t>
            </w: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lockdown</w:t>
            </w:r>
          </w:p>
        </w:tc>
        <w:tc>
          <w:tcPr>
            <w:tcW w:w="356" w:type="pct"/>
            <w:hideMark/>
          </w:tcPr>
          <w:p w14:paraId="02D49A05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6.6</w:t>
            </w:r>
          </w:p>
        </w:tc>
        <w:tc>
          <w:tcPr>
            <w:tcW w:w="438" w:type="pct"/>
            <w:hideMark/>
          </w:tcPr>
          <w:p w14:paraId="31256C1D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54.8, -38.5)</w:t>
            </w:r>
          </w:p>
        </w:tc>
        <w:tc>
          <w:tcPr>
            <w:tcW w:w="471" w:type="pct"/>
            <w:hideMark/>
          </w:tcPr>
          <w:p w14:paraId="03B15428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486" w:type="pct"/>
            <w:hideMark/>
          </w:tcPr>
          <w:p w14:paraId="44F62ED0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3.1</w:t>
            </w:r>
          </w:p>
        </w:tc>
        <w:tc>
          <w:tcPr>
            <w:tcW w:w="508" w:type="pct"/>
            <w:hideMark/>
          </w:tcPr>
          <w:p w14:paraId="336EC8D1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38.8, -27.5)</w:t>
            </w:r>
          </w:p>
        </w:tc>
        <w:tc>
          <w:tcPr>
            <w:tcW w:w="443" w:type="pct"/>
            <w:hideMark/>
          </w:tcPr>
          <w:p w14:paraId="3C1AB8F1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19" w:type="pct"/>
            <w:hideMark/>
          </w:tcPr>
          <w:p w14:paraId="6835C62C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4.1</w:t>
            </w:r>
          </w:p>
        </w:tc>
        <w:tc>
          <w:tcPr>
            <w:tcW w:w="423" w:type="pct"/>
            <w:hideMark/>
          </w:tcPr>
          <w:p w14:paraId="720070E8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18.1, -10.0)</w:t>
            </w:r>
          </w:p>
        </w:tc>
        <w:tc>
          <w:tcPr>
            <w:tcW w:w="443" w:type="pct"/>
            <w:hideMark/>
          </w:tcPr>
          <w:p w14:paraId="15F855D7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0D1D98" w:rsidRPr="00D41068" w14:paraId="6DA6E56D" w14:textId="77777777" w:rsidTr="00A42D84">
        <w:trPr>
          <w:trHeight w:val="300"/>
        </w:trPr>
        <w:tc>
          <w:tcPr>
            <w:tcW w:w="913" w:type="pct"/>
            <w:noWrap/>
            <w:hideMark/>
          </w:tcPr>
          <w:p w14:paraId="29F220B2" w14:textId="77777777" w:rsidR="000D1D98" w:rsidRPr="00D41068" w:rsidRDefault="000D1D98" w:rsidP="00A42D8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erred by primary care teams</w:t>
            </w:r>
          </w:p>
        </w:tc>
        <w:tc>
          <w:tcPr>
            <w:tcW w:w="356" w:type="pct"/>
            <w:noWrap/>
            <w:hideMark/>
          </w:tcPr>
          <w:p w14:paraId="48DD1306" w14:textId="77777777" w:rsidR="000D1D98" w:rsidRPr="00D41068" w:rsidRDefault="000D1D98" w:rsidP="00A42D8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8" w:type="pct"/>
            <w:noWrap/>
            <w:hideMark/>
          </w:tcPr>
          <w:p w14:paraId="642F9628" w14:textId="77777777" w:rsidR="000D1D98" w:rsidRPr="00D41068" w:rsidRDefault="000D1D98" w:rsidP="00A42D84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noWrap/>
            <w:hideMark/>
          </w:tcPr>
          <w:p w14:paraId="10A07997" w14:textId="77777777" w:rsidR="000D1D98" w:rsidRPr="00D41068" w:rsidRDefault="000D1D98" w:rsidP="00A42D84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86" w:type="pct"/>
            <w:noWrap/>
            <w:hideMark/>
          </w:tcPr>
          <w:p w14:paraId="77654F66" w14:textId="77777777" w:rsidR="000D1D98" w:rsidRPr="00D41068" w:rsidRDefault="000D1D98" w:rsidP="00A42D84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noWrap/>
            <w:hideMark/>
          </w:tcPr>
          <w:p w14:paraId="04A3E914" w14:textId="77777777" w:rsidR="000D1D98" w:rsidRPr="00D41068" w:rsidRDefault="000D1D98" w:rsidP="00A42D84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noWrap/>
            <w:hideMark/>
          </w:tcPr>
          <w:p w14:paraId="1F3162D5" w14:textId="77777777" w:rsidR="000D1D98" w:rsidRPr="00D41068" w:rsidRDefault="000D1D98" w:rsidP="00A42D84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noWrap/>
            <w:hideMark/>
          </w:tcPr>
          <w:p w14:paraId="44A9528E" w14:textId="77777777" w:rsidR="000D1D98" w:rsidRPr="00D41068" w:rsidRDefault="000D1D98" w:rsidP="00A42D84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3" w:type="pct"/>
            <w:noWrap/>
            <w:hideMark/>
          </w:tcPr>
          <w:p w14:paraId="2ED0EEDF" w14:textId="77777777" w:rsidR="000D1D98" w:rsidRPr="00D41068" w:rsidRDefault="000D1D98" w:rsidP="00A42D84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noWrap/>
            <w:hideMark/>
          </w:tcPr>
          <w:p w14:paraId="2068C053" w14:textId="77777777" w:rsidR="000D1D98" w:rsidRPr="00D41068" w:rsidRDefault="000D1D98" w:rsidP="00A42D84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0D1D98" w:rsidRPr="00D41068" w14:paraId="4BD32F08" w14:textId="77777777" w:rsidTr="00A42D84">
        <w:trPr>
          <w:trHeight w:val="300"/>
        </w:trPr>
        <w:tc>
          <w:tcPr>
            <w:tcW w:w="913" w:type="pct"/>
            <w:hideMark/>
          </w:tcPr>
          <w:p w14:paraId="36BC660F" w14:textId="77777777" w:rsidR="000D1D98" w:rsidRPr="00D41068" w:rsidRDefault="000D1D98" w:rsidP="00A42D8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  <w:proofErr w:type="gramStart"/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st</w:t>
            </w: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lockdown</w:t>
            </w:r>
            <w:proofErr w:type="gramEnd"/>
          </w:p>
        </w:tc>
        <w:tc>
          <w:tcPr>
            <w:tcW w:w="356" w:type="pct"/>
            <w:hideMark/>
          </w:tcPr>
          <w:p w14:paraId="74A410CF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5</w:t>
            </w:r>
          </w:p>
        </w:tc>
        <w:tc>
          <w:tcPr>
            <w:tcW w:w="438" w:type="pct"/>
            <w:hideMark/>
          </w:tcPr>
          <w:p w14:paraId="5525BA5A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8.3, -2.8)</w:t>
            </w:r>
          </w:p>
        </w:tc>
        <w:tc>
          <w:tcPr>
            <w:tcW w:w="471" w:type="pct"/>
            <w:hideMark/>
          </w:tcPr>
          <w:p w14:paraId="236AF0EE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486" w:type="pct"/>
            <w:hideMark/>
          </w:tcPr>
          <w:p w14:paraId="58A992F5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6</w:t>
            </w:r>
          </w:p>
        </w:tc>
        <w:tc>
          <w:tcPr>
            <w:tcW w:w="508" w:type="pct"/>
            <w:hideMark/>
          </w:tcPr>
          <w:p w14:paraId="7C779931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1.6, 0.3)</w:t>
            </w:r>
          </w:p>
        </w:tc>
        <w:tc>
          <w:tcPr>
            <w:tcW w:w="443" w:type="pct"/>
            <w:hideMark/>
          </w:tcPr>
          <w:p w14:paraId="133CE4FD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519" w:type="pct"/>
            <w:hideMark/>
          </w:tcPr>
          <w:p w14:paraId="22297EE0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8</w:t>
            </w:r>
          </w:p>
        </w:tc>
        <w:tc>
          <w:tcPr>
            <w:tcW w:w="423" w:type="pct"/>
            <w:hideMark/>
          </w:tcPr>
          <w:p w14:paraId="2CF51D5C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2.3, 0.7)</w:t>
            </w:r>
          </w:p>
        </w:tc>
        <w:tc>
          <w:tcPr>
            <w:tcW w:w="443" w:type="pct"/>
            <w:hideMark/>
          </w:tcPr>
          <w:p w14:paraId="52741EEC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</w:t>
            </w:r>
          </w:p>
        </w:tc>
      </w:tr>
      <w:tr w:rsidR="000D1D98" w:rsidRPr="00D41068" w14:paraId="237CB4E6" w14:textId="77777777" w:rsidTr="00A42D84">
        <w:trPr>
          <w:trHeight w:val="300"/>
        </w:trPr>
        <w:tc>
          <w:tcPr>
            <w:tcW w:w="913" w:type="pct"/>
            <w:hideMark/>
          </w:tcPr>
          <w:p w14:paraId="7FC023F0" w14:textId="77777777" w:rsidR="000D1D98" w:rsidRPr="00D41068" w:rsidRDefault="000D1D98" w:rsidP="00A42D8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nd</w:t>
            </w: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lockdown</w:t>
            </w:r>
          </w:p>
        </w:tc>
        <w:tc>
          <w:tcPr>
            <w:tcW w:w="356" w:type="pct"/>
            <w:hideMark/>
          </w:tcPr>
          <w:p w14:paraId="092FACD2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8</w:t>
            </w:r>
          </w:p>
        </w:tc>
        <w:tc>
          <w:tcPr>
            <w:tcW w:w="438" w:type="pct"/>
            <w:hideMark/>
          </w:tcPr>
          <w:p w14:paraId="0505A6DF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14.6, -5.0)</w:t>
            </w:r>
          </w:p>
        </w:tc>
        <w:tc>
          <w:tcPr>
            <w:tcW w:w="471" w:type="pct"/>
            <w:hideMark/>
          </w:tcPr>
          <w:p w14:paraId="44DF5D6D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486" w:type="pct"/>
            <w:hideMark/>
          </w:tcPr>
          <w:p w14:paraId="48100314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8" w:type="pct"/>
            <w:hideMark/>
          </w:tcPr>
          <w:p w14:paraId="2952DFFF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1.3, 1.7)</w:t>
            </w:r>
          </w:p>
        </w:tc>
        <w:tc>
          <w:tcPr>
            <w:tcW w:w="443" w:type="pct"/>
            <w:hideMark/>
          </w:tcPr>
          <w:p w14:paraId="6B680948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19" w:type="pct"/>
            <w:hideMark/>
          </w:tcPr>
          <w:p w14:paraId="11391295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1</w:t>
            </w:r>
          </w:p>
        </w:tc>
        <w:tc>
          <w:tcPr>
            <w:tcW w:w="423" w:type="pct"/>
            <w:hideMark/>
          </w:tcPr>
          <w:p w14:paraId="558AA8AE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4.7, 0.4)</w:t>
            </w:r>
          </w:p>
        </w:tc>
        <w:tc>
          <w:tcPr>
            <w:tcW w:w="443" w:type="pct"/>
            <w:hideMark/>
          </w:tcPr>
          <w:p w14:paraId="43761126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</w:t>
            </w:r>
          </w:p>
        </w:tc>
      </w:tr>
      <w:tr w:rsidR="000D1D98" w:rsidRPr="00D41068" w14:paraId="17EB6FBB" w14:textId="77777777" w:rsidTr="00A42D84">
        <w:trPr>
          <w:trHeight w:val="315"/>
        </w:trPr>
        <w:tc>
          <w:tcPr>
            <w:tcW w:w="913" w:type="pct"/>
            <w:hideMark/>
          </w:tcPr>
          <w:p w14:paraId="0234AA15" w14:textId="77777777" w:rsidR="000D1D98" w:rsidRPr="00D41068" w:rsidRDefault="000D1D98" w:rsidP="00A42D8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rd</w:t>
            </w: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lockdown</w:t>
            </w:r>
          </w:p>
        </w:tc>
        <w:tc>
          <w:tcPr>
            <w:tcW w:w="356" w:type="pct"/>
            <w:hideMark/>
          </w:tcPr>
          <w:p w14:paraId="396DA8E4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2</w:t>
            </w:r>
          </w:p>
        </w:tc>
        <w:tc>
          <w:tcPr>
            <w:tcW w:w="438" w:type="pct"/>
            <w:hideMark/>
          </w:tcPr>
          <w:p w14:paraId="3EF514B0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12.4, -6.0)</w:t>
            </w:r>
          </w:p>
        </w:tc>
        <w:tc>
          <w:tcPr>
            <w:tcW w:w="471" w:type="pct"/>
            <w:hideMark/>
          </w:tcPr>
          <w:p w14:paraId="5B2776F5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486" w:type="pct"/>
            <w:hideMark/>
          </w:tcPr>
          <w:p w14:paraId="140B78BD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5</w:t>
            </w:r>
          </w:p>
        </w:tc>
        <w:tc>
          <w:tcPr>
            <w:tcW w:w="508" w:type="pct"/>
            <w:hideMark/>
          </w:tcPr>
          <w:p w14:paraId="17239513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1.6, 0.5)</w:t>
            </w:r>
          </w:p>
        </w:tc>
        <w:tc>
          <w:tcPr>
            <w:tcW w:w="443" w:type="pct"/>
            <w:hideMark/>
          </w:tcPr>
          <w:p w14:paraId="4B1AA609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519" w:type="pct"/>
            <w:hideMark/>
          </w:tcPr>
          <w:p w14:paraId="58608095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7</w:t>
            </w:r>
          </w:p>
        </w:tc>
        <w:tc>
          <w:tcPr>
            <w:tcW w:w="423" w:type="pct"/>
            <w:hideMark/>
          </w:tcPr>
          <w:p w14:paraId="0931C1C1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4.4, -1.0)</w:t>
            </w:r>
          </w:p>
        </w:tc>
        <w:tc>
          <w:tcPr>
            <w:tcW w:w="443" w:type="pct"/>
            <w:hideMark/>
          </w:tcPr>
          <w:p w14:paraId="54E2B29F" w14:textId="77777777" w:rsidR="000D1D98" w:rsidRPr="00D41068" w:rsidRDefault="000D1D98" w:rsidP="00A42D8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10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</w:tr>
    </w:tbl>
    <w:p w14:paraId="3E2A16FA" w14:textId="77777777" w:rsidR="000D1D98" w:rsidRPr="003841B2" w:rsidRDefault="000D1D98" w:rsidP="000D1D98">
      <w:pPr>
        <w:spacing w:after="80"/>
        <w:jc w:val="both"/>
        <w:rPr>
          <w:rFonts w:ascii="Arial" w:eastAsia="Times New Roman" w:hAnsi="Arial" w:cs="Arial"/>
          <w:sz w:val="16"/>
          <w:szCs w:val="16"/>
          <w:lang w:eastAsia="en-GB"/>
        </w:rPr>
      </w:pPr>
    </w:p>
    <w:p w14:paraId="6FC03794" w14:textId="77777777" w:rsidR="000D1D98" w:rsidRPr="003841B2" w:rsidRDefault="000D1D98" w:rsidP="000D1D98">
      <w:pPr>
        <w:spacing w:after="80"/>
        <w:jc w:val="both"/>
        <w:rPr>
          <w:rFonts w:ascii="Arial" w:eastAsia="MS Mincho" w:hAnsi="Arial" w:cs="Arial"/>
          <w:sz w:val="16"/>
          <w:szCs w:val="16"/>
        </w:rPr>
      </w:pPr>
    </w:p>
    <w:sectPr w:rsidR="000D1D98" w:rsidRPr="003841B2" w:rsidSect="005128A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77E"/>
    <w:rsid w:val="00005793"/>
    <w:rsid w:val="00022522"/>
    <w:rsid w:val="00025171"/>
    <w:rsid w:val="000636AD"/>
    <w:rsid w:val="00071B45"/>
    <w:rsid w:val="00094ACD"/>
    <w:rsid w:val="000A100E"/>
    <w:rsid w:val="000A73C9"/>
    <w:rsid w:val="000B3500"/>
    <w:rsid w:val="000B5D29"/>
    <w:rsid w:val="000C58A0"/>
    <w:rsid w:val="000D1D98"/>
    <w:rsid w:val="000D35AA"/>
    <w:rsid w:val="000D71BA"/>
    <w:rsid w:val="00116CBE"/>
    <w:rsid w:val="00132FD8"/>
    <w:rsid w:val="0013357E"/>
    <w:rsid w:val="0015314B"/>
    <w:rsid w:val="001634FC"/>
    <w:rsid w:val="00164843"/>
    <w:rsid w:val="001A0456"/>
    <w:rsid w:val="001D1F13"/>
    <w:rsid w:val="001E03FE"/>
    <w:rsid w:val="002033C5"/>
    <w:rsid w:val="00203553"/>
    <w:rsid w:val="00213233"/>
    <w:rsid w:val="00226D4E"/>
    <w:rsid w:val="00232F36"/>
    <w:rsid w:val="00234BDA"/>
    <w:rsid w:val="002541E3"/>
    <w:rsid w:val="0026380D"/>
    <w:rsid w:val="002817A5"/>
    <w:rsid w:val="002844AC"/>
    <w:rsid w:val="002A1074"/>
    <w:rsid w:val="002A45C1"/>
    <w:rsid w:val="002A503E"/>
    <w:rsid w:val="003027D5"/>
    <w:rsid w:val="0030338A"/>
    <w:rsid w:val="003523B4"/>
    <w:rsid w:val="003651A3"/>
    <w:rsid w:val="00380E86"/>
    <w:rsid w:val="003B43A4"/>
    <w:rsid w:val="003C3768"/>
    <w:rsid w:val="003D449F"/>
    <w:rsid w:val="003F11B4"/>
    <w:rsid w:val="00424DFD"/>
    <w:rsid w:val="00424E68"/>
    <w:rsid w:val="00425059"/>
    <w:rsid w:val="004357F6"/>
    <w:rsid w:val="004366EF"/>
    <w:rsid w:val="00440277"/>
    <w:rsid w:val="00442A2B"/>
    <w:rsid w:val="004462AB"/>
    <w:rsid w:val="00447064"/>
    <w:rsid w:val="00453094"/>
    <w:rsid w:val="00455A52"/>
    <w:rsid w:val="00461943"/>
    <w:rsid w:val="00462DAE"/>
    <w:rsid w:val="004857B8"/>
    <w:rsid w:val="00487E60"/>
    <w:rsid w:val="004A26A0"/>
    <w:rsid w:val="004C673B"/>
    <w:rsid w:val="004F675C"/>
    <w:rsid w:val="0050053A"/>
    <w:rsid w:val="00501261"/>
    <w:rsid w:val="0050679F"/>
    <w:rsid w:val="005128A7"/>
    <w:rsid w:val="00527238"/>
    <w:rsid w:val="00537858"/>
    <w:rsid w:val="005418F8"/>
    <w:rsid w:val="00544D30"/>
    <w:rsid w:val="00556D8C"/>
    <w:rsid w:val="00565D15"/>
    <w:rsid w:val="005719C5"/>
    <w:rsid w:val="005850C4"/>
    <w:rsid w:val="0059051A"/>
    <w:rsid w:val="005A2645"/>
    <w:rsid w:val="005E4F9F"/>
    <w:rsid w:val="005F3AA7"/>
    <w:rsid w:val="005F759D"/>
    <w:rsid w:val="00601C7B"/>
    <w:rsid w:val="00603BBF"/>
    <w:rsid w:val="006105D4"/>
    <w:rsid w:val="00633E4D"/>
    <w:rsid w:val="00650F69"/>
    <w:rsid w:val="006829F9"/>
    <w:rsid w:val="006A0ACA"/>
    <w:rsid w:val="006B777B"/>
    <w:rsid w:val="006C47AD"/>
    <w:rsid w:val="006D2ED4"/>
    <w:rsid w:val="006F5F4B"/>
    <w:rsid w:val="006F60B5"/>
    <w:rsid w:val="00712E69"/>
    <w:rsid w:val="00722EE6"/>
    <w:rsid w:val="007240EA"/>
    <w:rsid w:val="007301D9"/>
    <w:rsid w:val="007401AC"/>
    <w:rsid w:val="0077022F"/>
    <w:rsid w:val="00774BBE"/>
    <w:rsid w:val="00776BAB"/>
    <w:rsid w:val="0078473D"/>
    <w:rsid w:val="00795869"/>
    <w:rsid w:val="00796C97"/>
    <w:rsid w:val="007A0101"/>
    <w:rsid w:val="007A51D3"/>
    <w:rsid w:val="007B2179"/>
    <w:rsid w:val="007C5AB4"/>
    <w:rsid w:val="007C6EC9"/>
    <w:rsid w:val="007E0E7E"/>
    <w:rsid w:val="008176BE"/>
    <w:rsid w:val="00862CD0"/>
    <w:rsid w:val="00865C82"/>
    <w:rsid w:val="00866126"/>
    <w:rsid w:val="008744D3"/>
    <w:rsid w:val="008747EF"/>
    <w:rsid w:val="00887B22"/>
    <w:rsid w:val="00893317"/>
    <w:rsid w:val="008A3F7F"/>
    <w:rsid w:val="008A50D5"/>
    <w:rsid w:val="008A5305"/>
    <w:rsid w:val="008D1071"/>
    <w:rsid w:val="008D3145"/>
    <w:rsid w:val="008F0F29"/>
    <w:rsid w:val="00910C1A"/>
    <w:rsid w:val="0091120C"/>
    <w:rsid w:val="00930B89"/>
    <w:rsid w:val="00975710"/>
    <w:rsid w:val="00981AE0"/>
    <w:rsid w:val="00986D43"/>
    <w:rsid w:val="009913C1"/>
    <w:rsid w:val="009A410B"/>
    <w:rsid w:val="009B08D0"/>
    <w:rsid w:val="009B2923"/>
    <w:rsid w:val="009B53D7"/>
    <w:rsid w:val="009C3DA3"/>
    <w:rsid w:val="009D5F21"/>
    <w:rsid w:val="009E2586"/>
    <w:rsid w:val="009F7CB0"/>
    <w:rsid w:val="00A10956"/>
    <w:rsid w:val="00A1317C"/>
    <w:rsid w:val="00A224F1"/>
    <w:rsid w:val="00A50E98"/>
    <w:rsid w:val="00A76B22"/>
    <w:rsid w:val="00A803C4"/>
    <w:rsid w:val="00A9295F"/>
    <w:rsid w:val="00AA27AD"/>
    <w:rsid w:val="00AB29F8"/>
    <w:rsid w:val="00AB3E44"/>
    <w:rsid w:val="00AC677E"/>
    <w:rsid w:val="00AD5CD2"/>
    <w:rsid w:val="00B01AA5"/>
    <w:rsid w:val="00B11892"/>
    <w:rsid w:val="00B32AA9"/>
    <w:rsid w:val="00B32CAD"/>
    <w:rsid w:val="00B42CBB"/>
    <w:rsid w:val="00B45D19"/>
    <w:rsid w:val="00B56C96"/>
    <w:rsid w:val="00B62921"/>
    <w:rsid w:val="00B64247"/>
    <w:rsid w:val="00B72200"/>
    <w:rsid w:val="00B7399A"/>
    <w:rsid w:val="00B852F5"/>
    <w:rsid w:val="00B86BC1"/>
    <w:rsid w:val="00B90AFB"/>
    <w:rsid w:val="00BC208A"/>
    <w:rsid w:val="00BC5A7F"/>
    <w:rsid w:val="00BF4154"/>
    <w:rsid w:val="00C01873"/>
    <w:rsid w:val="00C025FD"/>
    <w:rsid w:val="00C05ABA"/>
    <w:rsid w:val="00C1189B"/>
    <w:rsid w:val="00C24E2C"/>
    <w:rsid w:val="00C35051"/>
    <w:rsid w:val="00C37E11"/>
    <w:rsid w:val="00C4249B"/>
    <w:rsid w:val="00C45F2C"/>
    <w:rsid w:val="00C66053"/>
    <w:rsid w:val="00C73DE7"/>
    <w:rsid w:val="00C86EC1"/>
    <w:rsid w:val="00C942A4"/>
    <w:rsid w:val="00CD18F3"/>
    <w:rsid w:val="00CE49C7"/>
    <w:rsid w:val="00CF3FF7"/>
    <w:rsid w:val="00D016C8"/>
    <w:rsid w:val="00D035E4"/>
    <w:rsid w:val="00D147C9"/>
    <w:rsid w:val="00D23E97"/>
    <w:rsid w:val="00D440D4"/>
    <w:rsid w:val="00D469B6"/>
    <w:rsid w:val="00D54DD1"/>
    <w:rsid w:val="00D57C44"/>
    <w:rsid w:val="00D6115D"/>
    <w:rsid w:val="00D64872"/>
    <w:rsid w:val="00D77D21"/>
    <w:rsid w:val="00DB0A11"/>
    <w:rsid w:val="00DC7557"/>
    <w:rsid w:val="00DD20A5"/>
    <w:rsid w:val="00DD6717"/>
    <w:rsid w:val="00DD6BDB"/>
    <w:rsid w:val="00DE3640"/>
    <w:rsid w:val="00DE5C08"/>
    <w:rsid w:val="00E005CE"/>
    <w:rsid w:val="00E02553"/>
    <w:rsid w:val="00E07F9C"/>
    <w:rsid w:val="00E201FC"/>
    <w:rsid w:val="00E23E39"/>
    <w:rsid w:val="00E517F6"/>
    <w:rsid w:val="00E810EB"/>
    <w:rsid w:val="00E8683D"/>
    <w:rsid w:val="00E94C79"/>
    <w:rsid w:val="00EC35CE"/>
    <w:rsid w:val="00EE3A33"/>
    <w:rsid w:val="00EF7B81"/>
    <w:rsid w:val="00F30D0B"/>
    <w:rsid w:val="00F51BDF"/>
    <w:rsid w:val="00F607B4"/>
    <w:rsid w:val="00F60AEB"/>
    <w:rsid w:val="00F64CE3"/>
    <w:rsid w:val="00F707C2"/>
    <w:rsid w:val="00F81475"/>
    <w:rsid w:val="00F820AF"/>
    <w:rsid w:val="00F83922"/>
    <w:rsid w:val="00F87FDA"/>
    <w:rsid w:val="00FA048C"/>
    <w:rsid w:val="00FB21C2"/>
    <w:rsid w:val="00FB31FD"/>
    <w:rsid w:val="00FC55A0"/>
    <w:rsid w:val="00FC5929"/>
    <w:rsid w:val="00FD7CD7"/>
    <w:rsid w:val="00FE2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93EB2"/>
  <w15:chartTrackingRefBased/>
  <w15:docId w15:val="{015C3160-DF10-44C9-88E5-9B1A845E7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4A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67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7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7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7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7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7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7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7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7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7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7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7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7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7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7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7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7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7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7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67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7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67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77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67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77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67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7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7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7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44A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32FD8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4F67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TableGrid1">
    <w:name w:val="Table Grid1"/>
    <w:basedOn w:val="TableNormal"/>
    <w:next w:val="TableGrid"/>
    <w:uiPriority w:val="39"/>
    <w:rsid w:val="000D1D98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820AF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3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D59B3F-382D-4DEB-A6F0-0AECE4381B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lur Rahman Shabuz</dc:creator>
  <cp:keywords/>
  <dc:description/>
  <cp:lastModifiedBy>Max Bachmann (MED - Staff)</cp:lastModifiedBy>
  <cp:revision>2</cp:revision>
  <cp:lastPrinted>2024-04-10T08:01:00Z</cp:lastPrinted>
  <dcterms:created xsi:type="dcterms:W3CDTF">2024-10-01T10:00:00Z</dcterms:created>
  <dcterms:modified xsi:type="dcterms:W3CDTF">2024-10-01T10:00:00Z</dcterms:modified>
</cp:coreProperties>
</file>